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180" w:rsidRPr="00740CB8" w:rsidRDefault="008F5180" w:rsidP="008F5180">
      <w:pPr>
        <w:spacing w:after="115" w:line="259" w:lineRule="auto"/>
        <w:rPr>
          <w:rFonts w:ascii="Times New Roman" w:eastAsia="Times New Roman" w:hAnsi="Times New Roman"/>
          <w:sz w:val="24"/>
        </w:rPr>
      </w:pPr>
    </w:p>
    <w:p w:rsidR="008F5180" w:rsidRPr="00740CB8" w:rsidRDefault="008F5180" w:rsidP="008F5180">
      <w:pPr>
        <w:spacing w:after="112" w:line="259" w:lineRule="auto"/>
        <w:rPr>
          <w:rFonts w:ascii="Times New Roman" w:eastAsia="Times New Roman" w:hAnsi="Times New Roman"/>
          <w:b/>
          <w:bCs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  <w:r w:rsidRPr="00740CB8">
        <w:rPr>
          <w:rFonts w:ascii="Times New Roman" w:eastAsia="Times New Roman" w:hAnsi="Times New Roman"/>
          <w:b/>
          <w:bCs/>
          <w:sz w:val="24"/>
        </w:rPr>
        <w:t xml:space="preserve">Observation checklist NUMBER OF PATIENT FILE______________ </w:t>
      </w:r>
    </w:p>
    <w:p w:rsidR="008F5180" w:rsidRPr="00740CB8" w:rsidRDefault="008F5180" w:rsidP="008F5180">
      <w:pPr>
        <w:spacing w:after="0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sz w:val="24"/>
        </w:rPr>
        <w:t xml:space="preserve"> </w:t>
      </w:r>
    </w:p>
    <w:tbl>
      <w:tblPr>
        <w:tblStyle w:val="TableGrid"/>
        <w:tblW w:w="8570" w:type="dxa"/>
        <w:tblInd w:w="-108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869"/>
        <w:gridCol w:w="1260"/>
        <w:gridCol w:w="1441"/>
      </w:tblGrid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GENERAL INFORM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F5180" w:rsidRPr="00740CB8" w:rsidTr="007B5A83">
        <w:trPr>
          <w:trHeight w:val="422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Parity……………….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Gravidity……………………………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8F5180" w:rsidRPr="00740CB8" w:rsidRDefault="008F5180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F5180" w:rsidRPr="00740CB8" w:rsidRDefault="008F5180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F5180" w:rsidRPr="00740CB8" w:rsidTr="007B5A83">
        <w:trPr>
          <w:trHeight w:val="422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ANC visits…………………………….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8F5180" w:rsidRPr="00740CB8" w:rsidRDefault="008F5180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MATERNAL COMPLIC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YES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NO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1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clampsi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2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Preeclampsi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2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3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Gestational diabet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4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Gestational Hypertens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5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antepartum hemorrhage (APH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2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6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uterine ruptu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7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postpartum hemorrhag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NEONATAL OUTCOM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3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1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Low Apgar score (AS&lt;7 at 5minute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2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Still birth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3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Low birth weigh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2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4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Small for gestational ag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8F5180" w:rsidRPr="00740CB8" w:rsidTr="007B5A83">
        <w:trPr>
          <w:trHeight w:val="425"/>
        </w:trPr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5.</w:t>
            </w:r>
            <w:r w:rsidRPr="00740CB8">
              <w:rPr>
                <w:rFonts w:ascii="Arial" w:eastAsia="Arial" w:hAnsi="Arial" w:cs="Arial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Early neonatal death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180" w:rsidRPr="00740CB8" w:rsidRDefault="008F5180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</w:tbl>
    <w:p w:rsidR="008F5180" w:rsidRPr="00740CB8" w:rsidRDefault="008F5180" w:rsidP="008F5180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sz w:val="24"/>
        </w:rPr>
        <w:t xml:space="preserve"> </w:t>
      </w:r>
    </w:p>
    <w:p w:rsidR="008F5180" w:rsidRPr="00740CB8" w:rsidRDefault="008F5180" w:rsidP="008F5180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sz w:val="24"/>
        </w:rPr>
        <w:t xml:space="preserve"> </w:t>
      </w:r>
    </w:p>
    <w:p w:rsidR="008F5180" w:rsidRPr="00740CB8" w:rsidRDefault="008F5180" w:rsidP="008F5180">
      <w:pPr>
        <w:spacing w:after="113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8F5180" w:rsidRPr="00740CB8" w:rsidRDefault="008F5180" w:rsidP="008F5180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8F5180" w:rsidRPr="00740CB8" w:rsidRDefault="008F5180" w:rsidP="008F5180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8F5180" w:rsidRPr="00740CB8" w:rsidRDefault="008F5180" w:rsidP="008F5180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8F5180" w:rsidRPr="00740CB8" w:rsidRDefault="008F5180" w:rsidP="008F5180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8F5180" w:rsidRPr="00740CB8" w:rsidRDefault="008F5180" w:rsidP="008F5180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A54888" w:rsidRDefault="008F5180">
      <w:bookmarkStart w:id="0" w:name="_GoBack"/>
      <w:bookmarkEnd w:id="0"/>
    </w:p>
    <w:sectPr w:rsidR="00A548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180"/>
    <w:rsid w:val="000F444F"/>
    <w:rsid w:val="008F5180"/>
    <w:rsid w:val="00F6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18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F5180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18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F5180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wina</dc:creator>
  <cp:lastModifiedBy>baldwina</cp:lastModifiedBy>
  <cp:revision>1</cp:revision>
  <dcterms:created xsi:type="dcterms:W3CDTF">2024-09-04T09:40:00Z</dcterms:created>
  <dcterms:modified xsi:type="dcterms:W3CDTF">2024-09-04T09:41:00Z</dcterms:modified>
</cp:coreProperties>
</file>